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849F" w14:textId="31268C1A" w:rsidR="000B4A06" w:rsidRPr="009D21AD" w:rsidRDefault="000B4A06" w:rsidP="000B4A06">
      <w:pPr>
        <w:pStyle w:val="Header"/>
        <w:tabs>
          <w:tab w:val="right" w:pos="13860"/>
        </w:tabs>
        <w:spacing w:line="480" w:lineRule="auto"/>
        <w:sectPr w:rsidR="000B4A06" w:rsidRPr="009D21AD" w:rsidSect="00157E27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 w:rsidRPr="009D21AD">
        <w:rPr>
          <w:rFonts w:ascii="Times New Roman" w:hAnsi="Times New Roman" w:cs="Times New Roman"/>
          <w:b/>
          <w:bCs/>
          <w:sz w:val="24"/>
          <w:szCs w:val="24"/>
        </w:rPr>
        <w:t xml:space="preserve">Figure 1. PRISMA </w:t>
      </w:r>
      <w:r>
        <w:rPr>
          <w:rFonts w:ascii="Times New Roman" w:hAnsi="Times New Roman" w:cs="Times New Roman"/>
          <w:b/>
          <w:bCs/>
          <w:sz w:val="24"/>
          <w:szCs w:val="24"/>
        </w:rPr>
        <w:t>Flow</w:t>
      </w:r>
      <w:r w:rsidRPr="009D21AD">
        <w:rPr>
          <w:rFonts w:ascii="Times New Roman" w:hAnsi="Times New Roman" w:cs="Times New Roman"/>
          <w:b/>
          <w:bCs/>
          <w:sz w:val="24"/>
          <w:szCs w:val="24"/>
        </w:rPr>
        <w:t xml:space="preserve"> Diagra</w: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72467CF5" wp14:editId="1534C1DC">
                <wp:simplePos x="0" y="0"/>
                <wp:positionH relativeFrom="column">
                  <wp:posOffset>1591310</wp:posOffset>
                </wp:positionH>
                <wp:positionV relativeFrom="paragraph">
                  <wp:posOffset>1486535</wp:posOffset>
                </wp:positionV>
                <wp:extent cx="0" cy="457200"/>
                <wp:effectExtent l="63500" t="0" r="63500" b="38100"/>
                <wp:wrapNone/>
                <wp:docPr id="3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A25D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125.3pt;margin-top:117.0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D21AD"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3FDDC55" wp14:editId="5CFA6053">
                <wp:simplePos x="0" y="0"/>
                <wp:positionH relativeFrom="column">
                  <wp:posOffset>3738034</wp:posOffset>
                </wp:positionH>
                <wp:positionV relativeFrom="paragraph">
                  <wp:posOffset>1509607</wp:posOffset>
                </wp:positionV>
                <wp:extent cx="0" cy="457200"/>
                <wp:effectExtent l="63500" t="0" r="63500" b="38100"/>
                <wp:wrapNone/>
                <wp:docPr id="19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54A6A4" id="AutoShape 8" o:spid="_x0000_s1026" type="#_x0000_t32" style="position:absolute;margin-left:294.35pt;margin-top:118.85pt;width:0;height:36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9D21A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4E39E1" wp14:editId="300F2B88">
                <wp:simplePos x="0" y="0"/>
                <wp:positionH relativeFrom="column">
                  <wp:posOffset>3250777</wp:posOffset>
                </wp:positionH>
                <wp:positionV relativeFrom="paragraph">
                  <wp:posOffset>721783</wp:posOffset>
                </wp:positionV>
                <wp:extent cx="2228850" cy="775335"/>
                <wp:effectExtent l="0" t="0" r="19050" b="1206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737B9" w14:textId="77777777" w:rsidR="000B4A06" w:rsidRPr="00DE359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 w:rsidRPr="00DE3596">
                              <w:rPr>
                                <w:rFonts w:ascii="Calibri" w:hAnsi="Calibri"/>
                                <w:color w:val="000000" w:themeColor="text1"/>
                              </w:rPr>
                              <w:t>Additional records identified through other sources</w:t>
                            </w:r>
                          </w:p>
                          <w:p w14:paraId="3D31AB45" w14:textId="77777777" w:rsidR="000B4A06" w:rsidRPr="00E34A62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 w:rsidRPr="00DE3596">
                              <w:rPr>
                                <w:rFonts w:ascii="Calibri" w:hAnsi="Calibri"/>
                                <w:color w:val="000000" w:themeColor="text1"/>
                              </w:rPr>
                              <w:t>(n 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4E39E1" id="Rectangle 18" o:spid="_x0000_s1026" style="position:absolute;margin-left:255.95pt;margin-top:56.85pt;width:175.5pt;height:61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">
                <v:path arrowok="t"/>
                <v:textbox inset=",7.2pt,,7.2pt">
                  <w:txbxContent>
                    <w:p w14:paraId="6E4737B9" w14:textId="77777777" w:rsidR="000B4A06" w:rsidRPr="00DE3596" w:rsidRDefault="000B4A06" w:rsidP="000B4A06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 w:rsidRPr="00DE3596">
                        <w:rPr>
                          <w:rFonts w:ascii="Calibri" w:hAnsi="Calibri"/>
                          <w:color w:val="000000" w:themeColor="text1"/>
                        </w:rPr>
                        <w:t>Additional records identified through other sources</w:t>
                      </w:r>
                    </w:p>
                    <w:p w14:paraId="3D31AB45" w14:textId="77777777" w:rsidR="000B4A06" w:rsidRPr="00E34A62" w:rsidRDefault="000B4A06" w:rsidP="000B4A06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 w:rsidRPr="00DE3596">
                        <w:rPr>
                          <w:rFonts w:ascii="Calibri" w:hAnsi="Calibri"/>
                          <w:color w:val="000000" w:themeColor="text1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05BC20" wp14:editId="640EE88C">
                <wp:simplePos x="0" y="0"/>
                <wp:positionH relativeFrom="column">
                  <wp:posOffset>609600</wp:posOffset>
                </wp:positionH>
                <wp:positionV relativeFrom="paragraph">
                  <wp:posOffset>696595</wp:posOffset>
                </wp:positionV>
                <wp:extent cx="2228850" cy="775335"/>
                <wp:effectExtent l="0" t="0" r="19050" b="12065"/>
                <wp:wrapNone/>
                <wp:docPr id="3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82187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k 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05BC20" id="Rectangle 33" o:spid="_x0000_s1027" style="position:absolute;margin-left:48pt;margin-top:54.85pt;width:175.5pt;height:6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">
                <v:path arrowok="t"/>
                <v:textbox inset=",7.2pt,,7.2pt">
                  <w:txbxContent>
                    <w:p w14:paraId="2DD82187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k =  )</w:t>
                      </w:r>
                    </w:p>
                  </w:txbxContent>
                </v:textbox>
              </v:rect>
            </w:pict>
          </mc:Fallback>
        </mc:AlternateContent>
      </w:r>
      <w:r w:rsidRPr="009D21A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FC234B" wp14:editId="25E2C552">
                <wp:simplePos x="0" y="0"/>
                <wp:positionH relativeFrom="column">
                  <wp:posOffset>-1085057</wp:posOffset>
                </wp:positionH>
                <wp:positionV relativeFrom="paragraph">
                  <wp:posOffset>6010964</wp:posOffset>
                </wp:positionV>
                <wp:extent cx="1615126" cy="373169"/>
                <wp:effectExtent l="0" t="1270" r="9525" b="9525"/>
                <wp:wrapNone/>
                <wp:docPr id="4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615126" cy="37316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C4849C" w14:textId="77777777" w:rsidR="000B4A06" w:rsidRPr="00157E27" w:rsidRDefault="000B4A06" w:rsidP="000B4A0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AFC234B" id="AutoShape 5" o:spid="_x0000_s1028" style="position:absolute;margin-left:-85.45pt;margin-top:473.3pt;width:127.2pt;height:29.4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" fillcolor="#ccecff">
                <v:path arrowok="t"/>
                <v:textbox style="layout-flow:vertical;mso-layout-flow-alt:bottom-to-top" inset="3.6pt,,3.6pt">
                  <w:txbxContent>
                    <w:p w14:paraId="09C4849C" w14:textId="77777777" w:rsidR="000B4A06" w:rsidRPr="00157E27" w:rsidRDefault="000B4A06" w:rsidP="000B4A06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9D21A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B8A2CD" wp14:editId="514A34F0">
                <wp:simplePos x="0" y="0"/>
                <wp:positionH relativeFrom="column">
                  <wp:posOffset>-946466</wp:posOffset>
                </wp:positionH>
                <wp:positionV relativeFrom="paragraph">
                  <wp:posOffset>4229840</wp:posOffset>
                </wp:positionV>
                <wp:extent cx="1371600" cy="373169"/>
                <wp:effectExtent l="4127" t="0" r="16828" b="16827"/>
                <wp:wrapNone/>
                <wp:docPr id="4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7316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52A691" w14:textId="77777777" w:rsidR="000B4A06" w:rsidRPr="00157E27" w:rsidRDefault="000B4A06" w:rsidP="000B4A0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B8A2CD" id="_x0000_s1029" style="position:absolute;margin-left:-74.5pt;margin-top:333.05pt;width:108pt;height:29.4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0F52A691" w14:textId="77777777" w:rsidR="000B4A06" w:rsidRPr="00157E27" w:rsidRDefault="000B4A06" w:rsidP="000B4A06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9D21A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DDCA4F" wp14:editId="25A6FA7D">
                <wp:simplePos x="0" y="0"/>
                <wp:positionH relativeFrom="column">
                  <wp:posOffset>-946044</wp:posOffset>
                </wp:positionH>
                <wp:positionV relativeFrom="paragraph">
                  <wp:posOffset>2671551</wp:posOffset>
                </wp:positionV>
                <wp:extent cx="1371600" cy="373169"/>
                <wp:effectExtent l="4127" t="0" r="16828" b="16827"/>
                <wp:wrapNone/>
                <wp:docPr id="4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7316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D0FC0B" w14:textId="77777777" w:rsidR="000B4A06" w:rsidRPr="00157E27" w:rsidRDefault="000B4A06" w:rsidP="000B4A0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DDCA4F" id="_x0000_s1030" style="position:absolute;margin-left:-74.5pt;margin-top:210.35pt;width:108pt;height:29.4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78D0FC0B" w14:textId="77777777" w:rsidR="000B4A06" w:rsidRPr="00157E27" w:rsidRDefault="000B4A06" w:rsidP="000B4A06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E45352" wp14:editId="7F5D3652">
                <wp:simplePos x="0" y="0"/>
                <wp:positionH relativeFrom="column">
                  <wp:posOffset>-914400</wp:posOffset>
                </wp:positionH>
                <wp:positionV relativeFrom="paragraph">
                  <wp:posOffset>1054100</wp:posOffset>
                </wp:positionV>
                <wp:extent cx="1371600" cy="372745"/>
                <wp:effectExtent l="4127" t="0" r="16828" b="16827"/>
                <wp:wrapNone/>
                <wp:docPr id="36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3727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071672" w14:textId="77777777" w:rsidR="000B4A06" w:rsidRPr="00157E27" w:rsidRDefault="000B4A06" w:rsidP="000B4A0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E45352" id="AutoShape 32" o:spid="_x0000_s1031" style="position:absolute;margin-left:-1in;margin-top:83pt;width:108pt;height:29.3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47071672" w14:textId="77777777" w:rsidR="000B4A06" w:rsidRPr="00157E27" w:rsidRDefault="000B4A06" w:rsidP="000B4A06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Calibri" w:hAnsi="Calibr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F9D735" wp14:editId="4CC1E9FD">
                <wp:simplePos x="0" y="0"/>
                <wp:positionH relativeFrom="column">
                  <wp:posOffset>1887855</wp:posOffset>
                </wp:positionH>
                <wp:positionV relativeFrom="paragraph">
                  <wp:posOffset>6106795</wp:posOffset>
                </wp:positionV>
                <wp:extent cx="1714500" cy="981710"/>
                <wp:effectExtent l="0" t="0" r="12700" b="8890"/>
                <wp:wrapNone/>
                <wp:docPr id="35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981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4747E5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F9D735" id="Rectangle 31" o:spid="_x0000_s1032" style="position:absolute;margin-left:148.65pt;margin-top:480.85pt;width:135pt;height:77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">
                <v:path arrowok="t"/>
                <v:textbox inset=",7.2pt,,7.2pt">
                  <w:txbxContent>
                    <w:p w14:paraId="504747E5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3A71AA" wp14:editId="4B277008">
                <wp:simplePos x="0" y="0"/>
                <wp:positionH relativeFrom="column">
                  <wp:posOffset>1887855</wp:posOffset>
                </wp:positionH>
                <wp:positionV relativeFrom="paragraph">
                  <wp:posOffset>5015230</wp:posOffset>
                </wp:positionV>
                <wp:extent cx="1714500" cy="744855"/>
                <wp:effectExtent l="0" t="0" r="12700" b="17145"/>
                <wp:wrapNone/>
                <wp:docPr id="3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44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B765A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3A71AA" id="Rectangle 30" o:spid="_x0000_s1033" style="position:absolute;margin-left:148.65pt;margin-top:394.9pt;width:135pt;height:58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">
                <v:path arrowok="t"/>
                <v:textbox inset=",7.2pt,,7.2pt">
                  <w:txbxContent>
                    <w:p w14:paraId="1FCB765A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301C49D" wp14:editId="35E08F7B">
                <wp:simplePos x="0" y="0"/>
                <wp:positionH relativeFrom="column">
                  <wp:posOffset>2743200</wp:posOffset>
                </wp:positionH>
                <wp:positionV relativeFrom="paragraph">
                  <wp:posOffset>4669790</wp:posOffset>
                </wp:positionV>
                <wp:extent cx="0" cy="342900"/>
                <wp:effectExtent l="63500" t="0" r="38100" b="38100"/>
                <wp:wrapNone/>
                <wp:docPr id="33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2B7BA9" id="AutoShape 29" o:spid="_x0000_s1026" type="#_x0000_t32" style="position:absolute;margin-left:3in;margin-top:367.7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ED305D" wp14:editId="6065089F">
                <wp:simplePos x="0" y="0"/>
                <wp:positionH relativeFrom="column">
                  <wp:posOffset>1887855</wp:posOffset>
                </wp:positionH>
                <wp:positionV relativeFrom="paragraph">
                  <wp:posOffset>3897630</wp:posOffset>
                </wp:positionV>
                <wp:extent cx="1714500" cy="762000"/>
                <wp:effectExtent l="0" t="0" r="12700" b="12700"/>
                <wp:wrapNone/>
                <wp:docPr id="32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46F1B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ED305D" id="Rectangle 28" o:spid="_x0000_s1034" style="position:absolute;margin-left:148.65pt;margin-top:306.9pt;width:135pt;height:6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">
                <v:path arrowok="t"/>
                <v:textbox inset=",7.2pt,,7.2pt">
                  <w:txbxContent>
                    <w:p w14:paraId="0F046F1B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F089561" wp14:editId="27577E03">
                <wp:simplePos x="0" y="0"/>
                <wp:positionH relativeFrom="column">
                  <wp:posOffset>2743200</wp:posOffset>
                </wp:positionH>
                <wp:positionV relativeFrom="paragraph">
                  <wp:posOffset>5760720</wp:posOffset>
                </wp:positionV>
                <wp:extent cx="0" cy="342900"/>
                <wp:effectExtent l="63500" t="0" r="38100" b="38100"/>
                <wp:wrapNone/>
                <wp:docPr id="31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3F3EEC" id="AutoShape 27" o:spid="_x0000_s1026" type="#_x0000_t32" style="position:absolute;margin-left:3in;margin-top:453.6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89EF69" wp14:editId="60B2836E">
                <wp:simplePos x="0" y="0"/>
                <wp:positionH relativeFrom="column">
                  <wp:posOffset>4232910</wp:posOffset>
                </wp:positionH>
                <wp:positionV relativeFrom="paragraph">
                  <wp:posOffset>3897630</wp:posOffset>
                </wp:positionV>
                <wp:extent cx="1714500" cy="762000"/>
                <wp:effectExtent l="0" t="0" r="12700" b="12700"/>
                <wp:wrapNone/>
                <wp:docPr id="2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3FC6A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9EF69" id="Rectangle 26" o:spid="_x0000_s1035" style="position:absolute;margin-left:333.3pt;margin-top:306.9pt;width:135pt;height: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">
                <v:path arrowok="t"/>
                <v:textbox inset=",7.2pt,,7.2pt">
                  <w:txbxContent>
                    <w:p w14:paraId="4F53FC6A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690F91" wp14:editId="48870A23">
                <wp:simplePos x="0" y="0"/>
                <wp:positionH relativeFrom="column">
                  <wp:posOffset>4232910</wp:posOffset>
                </wp:positionH>
                <wp:positionV relativeFrom="paragraph">
                  <wp:posOffset>2898140</wp:posOffset>
                </wp:positionV>
                <wp:extent cx="1714500" cy="778510"/>
                <wp:effectExtent l="0" t="0" r="12700" b="889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78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2D7C4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 with additional limits set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90F91" id="Rectangle 25" o:spid="_x0000_s1036" style="position:absolute;margin-left:333.3pt;margin-top:228.2pt;width:135pt;height:6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">
                <v:path arrowok="t"/>
                <v:textbox inset=",7.2pt,,7.2pt">
                  <w:txbxContent>
                    <w:p w14:paraId="05C2D7C4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 with additional limits set</w:t>
                      </w:r>
                      <w:r>
                        <w:rPr>
                          <w:rFonts w:ascii="Calibri" w:hAnsi="Calibri"/>
                        </w:rPr>
                        <w:br/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F9CC018" wp14:editId="3B8261B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76200"/>
                <wp:wrapNone/>
                <wp:docPr id="24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CA58E" id="AutoShape 24" o:spid="_x0000_s1026" type="#_x0000_t32" style="position:absolute;margin-left:283.5pt;margin-top:333.9pt;width:49.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3EA7847" wp14:editId="2514FF6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76200"/>
                <wp:wrapNone/>
                <wp:docPr id="2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6C8BA" id="AutoShape 23" o:spid="_x0000_s1026" type="#_x0000_t32" style="position:absolute;margin-left:281.75pt;margin-top:257.4pt;width:51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95FFEF" wp14:editId="6288498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19050" b="127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F612D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95FFEF" id="Rectangle 22" o:spid="_x0000_s1037" style="position:absolute;margin-left:150.25pt;margin-top:234.9pt;width:131.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">
                <v:path arrowok="t"/>
                <v:textbox inset=",7.2pt,,7.2pt">
                  <w:txbxContent>
                    <w:p w14:paraId="024F612D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17A2B8B" wp14:editId="66E5495D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38100" b="38100"/>
                <wp:wrapNone/>
                <wp:docPr id="2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DB1E4" id="AutoShape 21" o:spid="_x0000_s1026" type="#_x0000_t32" style="position:absolute;margin-left:3in;margin-top:279.9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53C54C6" wp14:editId="768CD730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63500" b="38100"/>
                <wp:wrapNone/>
                <wp:docPr id="2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9B4E8" id="AutoShape 20" o:spid="_x0000_s1026" type="#_x0000_t32" style="position:absolute;margin-left:3in;margin-top:198.9pt;width:0;height:36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285389" wp14:editId="6A19756D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12700"/>
                <wp:wrapNone/>
                <wp:docPr id="1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19D04" w14:textId="77777777" w:rsidR="000B4A06" w:rsidRDefault="000B4A06" w:rsidP="000B4A0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85389" id="Rectangle 19" o:spid="_x0000_s1038" style="position:absolute;margin-left:106.85pt;margin-top:153.9pt;width:218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">
                <v:path arrowok="t"/>
                <v:textbox inset=",7.2pt,,7.2pt">
                  <w:txbxContent>
                    <w:p w14:paraId="1EC19D04" w14:textId="77777777" w:rsidR="000B4A06" w:rsidRDefault="000B4A06" w:rsidP="000B4A0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 )</w:t>
                      </w:r>
                    </w:p>
                  </w:txbxContent>
                </v:textbox>
              </v:rect>
            </w:pict>
          </mc:Fallback>
        </mc:AlternateContent>
      </w:r>
      <w:r w:rsidR="00D33FB5">
        <w:rPr>
          <w:rFonts w:ascii="Times New Roman" w:hAnsi="Times New Roman" w:cs="Times New Roman"/>
          <w:b/>
          <w:bCs/>
          <w:sz w:val="24"/>
          <w:szCs w:val="24"/>
        </w:rPr>
        <w:t>m</w:t>
      </w:r>
    </w:p>
    <w:p w14:paraId="7DE171F9" w14:textId="77777777" w:rsidR="00AC5A46" w:rsidRDefault="00D33FB5"/>
    <w:sectPr w:rsidR="00AC5A46" w:rsidSect="002257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06"/>
    <w:rsid w:val="000B4A06"/>
    <w:rsid w:val="002257AE"/>
    <w:rsid w:val="0032341E"/>
    <w:rsid w:val="003E73BC"/>
    <w:rsid w:val="0057188D"/>
    <w:rsid w:val="006B41F4"/>
    <w:rsid w:val="00B75F56"/>
    <w:rsid w:val="00D33FB5"/>
    <w:rsid w:val="00E031C1"/>
    <w:rsid w:val="00F9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D31D"/>
  <w14:defaultImageDpi w14:val="32767"/>
  <w15:chartTrackingRefBased/>
  <w15:docId w15:val="{271D7E20-B216-C942-920D-F1FD5FBA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4A0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B4A06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B4A06"/>
    <w:rPr>
      <w:rFonts w:ascii="Arial" w:eastAsia="Arial" w:hAnsi="Arial" w:cs="Arial"/>
      <w:sz w:val="32"/>
      <w:szCs w:val="32"/>
      <w:lang w:eastAsia="en-GB"/>
    </w:rPr>
  </w:style>
  <w:style w:type="paragraph" w:styleId="Header">
    <w:name w:val="header"/>
    <w:basedOn w:val="Normal"/>
    <w:link w:val="HeaderChar"/>
    <w:unhideWhenUsed/>
    <w:rsid w:val="000B4A06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0B4A06"/>
    <w:rPr>
      <w:rFonts w:ascii="Arial" w:eastAsia="Arial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A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A0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K</dc:creator>
  <cp:keywords/>
  <dc:description/>
  <cp:lastModifiedBy>Janell K</cp:lastModifiedBy>
  <cp:revision>2</cp:revision>
  <dcterms:created xsi:type="dcterms:W3CDTF">2020-07-29T17:25:00Z</dcterms:created>
  <dcterms:modified xsi:type="dcterms:W3CDTF">2020-07-29T17:26:00Z</dcterms:modified>
</cp:coreProperties>
</file>